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40AC3" w:rsidRDefault="00654E8F" w:rsidP="00240AC3">
      <w:pPr>
        <w:pStyle w:val="SupplementaryMaterial"/>
        <w:spacing w:before="0" w:line="276" w:lineRule="auto"/>
        <w:rPr>
          <w:b w:val="0"/>
        </w:rPr>
      </w:pPr>
      <w:r w:rsidRPr="00240AC3">
        <w:t>Supplementary Material</w:t>
      </w:r>
    </w:p>
    <w:p w14:paraId="3BD5A427" w14:textId="30836855" w:rsidR="00EA3D3C" w:rsidRPr="00240AC3" w:rsidRDefault="00240AC3" w:rsidP="00240AC3">
      <w:pPr>
        <w:pStyle w:val="1"/>
        <w:spacing w:before="0" w:after="120" w:line="276" w:lineRule="auto"/>
        <w:rPr>
          <w:szCs w:val="20"/>
        </w:rPr>
      </w:pPr>
      <w:r w:rsidRPr="00240AC3">
        <w:rPr>
          <w:szCs w:val="20"/>
        </w:rPr>
        <w:t>Supplementary Tables</w:t>
      </w:r>
    </w:p>
    <w:p w14:paraId="4D959D65" w14:textId="77777777" w:rsidR="00240AC3" w:rsidRPr="00240AC3" w:rsidRDefault="00240AC3" w:rsidP="00240AC3">
      <w:pPr>
        <w:spacing w:before="0" w:after="120" w:line="276" w:lineRule="auto"/>
        <w:rPr>
          <w:rFonts w:cs="Times New Roman"/>
          <w:b/>
          <w:bCs/>
          <w:szCs w:val="20"/>
        </w:rPr>
      </w:pPr>
      <w:r w:rsidRPr="00240AC3">
        <w:rPr>
          <w:rFonts w:cs="Times New Roman"/>
          <w:b/>
          <w:bCs/>
          <w:szCs w:val="20"/>
        </w:rPr>
        <w:t>Table S1. Sensitivity analysis of incidence rates and hazard ratios of fractures according to the status of weight changes over 4-years between the health check-up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4"/>
        <w:gridCol w:w="985"/>
        <w:gridCol w:w="998"/>
        <w:gridCol w:w="1457"/>
        <w:gridCol w:w="1559"/>
        <w:gridCol w:w="2385"/>
        <w:gridCol w:w="2385"/>
        <w:gridCol w:w="2385"/>
      </w:tblGrid>
      <w:tr w:rsidR="00240AC3" w:rsidRPr="00240AC3" w14:paraId="1D288813" w14:textId="77777777" w:rsidTr="00240AC3">
        <w:trPr>
          <w:trHeight w:val="397"/>
        </w:trPr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000F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Weight change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432D85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Number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61AB6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Fracture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AB9852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Follow-up Duration, Person-yea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FF8AB0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Incidence Rate, Per 1,000 person-years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783005" w14:textId="6E29FFEB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l 1, HR (95% CI) </w:t>
            </w:r>
            <w:r w:rsidRPr="00240AC3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D6FE7E" w14:textId="5C2CEFE3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l 2, HR (95% CI) </w:t>
            </w:r>
            <w:r w:rsidRPr="0083648C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DF6F9" w14:textId="5F504200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del 3, HR (95% CI) </w:t>
            </w:r>
            <w:r w:rsidRPr="0083648C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240AC3" w:rsidRPr="00240AC3" w14:paraId="13D2EC91" w14:textId="77777777" w:rsidTr="00240AC3">
        <w:trPr>
          <w:trHeight w:val="397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F8FDAC" w14:textId="2F11BC4B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Any-fracture</w:t>
            </w:r>
            <w:r>
              <w:rPr>
                <w:rFonts w:eastAsia="맑은 고딕" w:cs="Times New Roman"/>
                <w:sz w:val="20"/>
                <w:szCs w:val="20"/>
              </w:rPr>
              <w:t xml:space="preserve"> </w:t>
            </w:r>
            <w:r w:rsidRPr="00240AC3">
              <w:rPr>
                <w:rFonts w:eastAsia="맑은 고딕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286EE1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325479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DFA2A2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6F2AA5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C3D747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26A8BE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454B8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240AC3" w:rsidRPr="00240AC3" w14:paraId="00FDD6A1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225D" w14:textId="2AFC7542" w:rsidR="00240AC3" w:rsidRPr="00240AC3" w:rsidRDefault="00BD5B45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</w:t>
            </w:r>
            <w:r w:rsidR="00240AC3" w:rsidRPr="00240AC3">
              <w:rPr>
                <w:rFonts w:eastAsia="맑은 고딕" w:cs="Times New Roman"/>
                <w:sz w:val="20"/>
                <w:szCs w:val="20"/>
              </w:rPr>
              <w:t xml:space="preserve"> –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F94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,9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6BDD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F15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4,202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CB0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2.8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DAB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48 (1.130, 1.37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163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38 (1.121, 1.36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4320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53 (1.134, 1.384)</w:t>
            </w:r>
          </w:p>
        </w:tc>
      </w:tr>
      <w:tr w:rsidR="00240AC3" w:rsidRPr="00240AC3" w14:paraId="4191A1C3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F9437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10% to –5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5BE8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9,322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AF70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89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3AFB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5,295.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05B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5.33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05DA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73 (0.995, 1.158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6A89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73 (0.995, 1.158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D79A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81 (1.002, 1.166)</w:t>
            </w:r>
          </w:p>
        </w:tc>
      </w:tr>
      <w:tr w:rsidR="00240AC3" w:rsidRPr="00240AC3" w14:paraId="5F9202EB" w14:textId="77777777" w:rsidTr="004C17A7">
        <w:trPr>
          <w:trHeight w:val="397"/>
        </w:trPr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78D6F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5% to 5%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99BC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2,909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969C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,68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B93E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26,319.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660B0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1.24</w:t>
            </w:r>
          </w:p>
        </w:tc>
        <w:tc>
          <w:tcPr>
            <w:tcW w:w="23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7E9E6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4EB9B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F64FD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</w:tr>
      <w:tr w:rsidR="00240AC3" w:rsidRPr="00240AC3" w14:paraId="7E98E465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D65F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5% to 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F50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,6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9A0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F1D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7,473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938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692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02 (0.900, 1.11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BF1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71 (0.872, 1.08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42A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58 (0.860, 1.067)</w:t>
            </w:r>
          </w:p>
        </w:tc>
      </w:tr>
      <w:tr w:rsidR="00240AC3" w:rsidRPr="00240AC3" w14:paraId="7DEB4508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EEDD4" w14:textId="77777777" w:rsidR="00240AC3" w:rsidRPr="00240AC3" w:rsidRDefault="00240AC3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 10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6B0A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,01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42AA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4E15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,196.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4EE6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8.90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B3A5D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34 (1.071, 1.421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AE42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158 (1.005, 1.335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00C0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123 (0.973, 1.295)</w:t>
            </w:r>
          </w:p>
        </w:tc>
      </w:tr>
      <w:tr w:rsidR="00240AC3" w:rsidRPr="00240AC3" w14:paraId="5499817D" w14:textId="77777777" w:rsidTr="00240AC3">
        <w:trPr>
          <w:trHeight w:val="397"/>
        </w:trPr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C43CD7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color w:val="000000"/>
                <w:sz w:val="20"/>
                <w:szCs w:val="20"/>
              </w:rPr>
              <w:t>Vertebral factur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5EE48B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725335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EE043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1E332C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DE7BE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D025D0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76279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240AC3" w:rsidRPr="00240AC3" w14:paraId="49B0F83B" w14:textId="77777777" w:rsidTr="004C17A7">
        <w:trPr>
          <w:trHeight w:val="397"/>
        </w:trPr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87D5" w14:textId="3D190C00" w:rsidR="00240AC3" w:rsidRPr="00240AC3" w:rsidRDefault="00BD5B45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</w:t>
            </w:r>
            <w:r w:rsidR="00240AC3" w:rsidRPr="00240AC3">
              <w:rPr>
                <w:rFonts w:eastAsia="맑은 고딕" w:cs="Times New Roman"/>
                <w:sz w:val="20"/>
                <w:szCs w:val="20"/>
              </w:rPr>
              <w:t xml:space="preserve"> –10%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ADA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,97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A1A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B13F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4,823.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9F3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1.27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FF4F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306 (1.105, 1.544)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5D2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94 (1.094, 1.530)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9640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99 (1.098, 1.537)</w:t>
            </w:r>
          </w:p>
        </w:tc>
      </w:tr>
      <w:tr w:rsidR="00240AC3" w:rsidRPr="00240AC3" w14:paraId="04752CFC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C740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10% to –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B79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9,3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17C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647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6,53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13E2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.9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A45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65 (0.932, 1.21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4BE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62 (0.929, 1.21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0D3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65 (0.931, 1.218)</w:t>
            </w:r>
          </w:p>
        </w:tc>
      </w:tr>
      <w:tr w:rsidR="00240AC3" w:rsidRPr="00240AC3" w14:paraId="605C4356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7AE4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5% to 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514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2,9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B91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8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1002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30,14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F66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6.4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2A9B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5DF0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B406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</w:tr>
      <w:tr w:rsidR="00240AC3" w:rsidRPr="00240AC3" w14:paraId="1EDDF017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2F6E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5% to 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6C1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,6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CC7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620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8,007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388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6.5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744D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96 (0.821, 1.20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7EF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85 (0.812, 1.19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D77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8 (0.808, 1.190)</w:t>
            </w:r>
          </w:p>
        </w:tc>
      </w:tr>
      <w:tr w:rsidR="00240AC3" w:rsidRPr="00240AC3" w14:paraId="1C0B11C2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06AD0" w14:textId="77777777" w:rsidR="00240AC3" w:rsidRPr="00240AC3" w:rsidRDefault="00240AC3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 10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E79D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,01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5037F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4099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,446.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183C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96EE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363 (1.074, 1.729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FF57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330 (1.047, 1.688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9ECB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315 (1.033, 1.673)</w:t>
            </w:r>
          </w:p>
        </w:tc>
      </w:tr>
      <w:tr w:rsidR="00240AC3" w:rsidRPr="00240AC3" w14:paraId="496E0AC5" w14:textId="77777777" w:rsidTr="00240AC3">
        <w:trPr>
          <w:trHeight w:val="397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B4FAD1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color w:val="000000"/>
                <w:sz w:val="20"/>
                <w:szCs w:val="20"/>
              </w:rPr>
              <w:t>Hip fractur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71EBD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2E10B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F05F86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8D9388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1D259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F899B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EE116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240AC3" w:rsidRPr="00240AC3" w14:paraId="3BFF27F2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F21F" w14:textId="3F1067BF" w:rsidR="00240AC3" w:rsidRPr="00240AC3" w:rsidRDefault="00BD5B45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</w:t>
            </w:r>
            <w:r w:rsidR="00240AC3" w:rsidRPr="00240AC3">
              <w:rPr>
                <w:rFonts w:eastAsia="맑은 고딕" w:cs="Times New Roman"/>
                <w:sz w:val="20"/>
                <w:szCs w:val="20"/>
              </w:rPr>
              <w:t xml:space="preserve"> –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5ED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,9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0DD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994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4,935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AD5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8.8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515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880 (1.545, 2.28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8BE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829 (1.503, 2.22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96B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870 (1.536, 2.277)</w:t>
            </w:r>
          </w:p>
        </w:tc>
      </w:tr>
      <w:tr w:rsidR="00240AC3" w:rsidRPr="00240AC3" w14:paraId="70B7EC88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3D5D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10% to –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F97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9,3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4A0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D08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6,86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7B2D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.8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51E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193 (1.002, 1.4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DB9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192 (1.001, 1.41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07E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09 (1.016, 1.439)</w:t>
            </w:r>
          </w:p>
        </w:tc>
      </w:tr>
      <w:tr w:rsidR="00240AC3" w:rsidRPr="00240AC3" w14:paraId="5FDF4DFE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0AA7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5% to 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7C3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2,9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11C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402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31,184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071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.4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7DD7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4B37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59F9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</w:tr>
      <w:tr w:rsidR="00240AC3" w:rsidRPr="00240AC3" w14:paraId="526E55BA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ED61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lastRenderedPageBreak/>
              <w:t>5% to 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6F7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,6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F2A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3EF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8,13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A5E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10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44 (0.720, 1.23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9B5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885 (0.675, 1.16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2C3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857 (0.653, 1.126)</w:t>
            </w:r>
          </w:p>
        </w:tc>
      </w:tr>
      <w:tr w:rsidR="00240AC3" w:rsidRPr="00240AC3" w14:paraId="1DA23E41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B990F" w14:textId="77777777" w:rsidR="00240AC3" w:rsidRPr="00240AC3" w:rsidRDefault="00240AC3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 10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BC22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,01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3DC4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6A40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,527.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E78C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5.45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C4FE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430 (1.038, 1.969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1F53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265 (0.918, 1.744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9529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177 (0.851, 1.627)</w:t>
            </w:r>
          </w:p>
        </w:tc>
      </w:tr>
      <w:tr w:rsidR="00240AC3" w:rsidRPr="00240AC3" w14:paraId="5FE35205" w14:textId="77777777" w:rsidTr="00240AC3">
        <w:trPr>
          <w:trHeight w:val="397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3AFD74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color w:val="000000"/>
                <w:sz w:val="20"/>
                <w:szCs w:val="20"/>
              </w:rPr>
              <w:t>Other fracture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A540A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6B1B8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AC8829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F035BA" w14:textId="77777777" w:rsidR="00240AC3" w:rsidRPr="00240AC3" w:rsidRDefault="00240AC3" w:rsidP="00240AC3">
            <w:pPr>
              <w:adjustRightIn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4A208D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CF8988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DBE4C0" w14:textId="77777777" w:rsidR="00240AC3" w:rsidRPr="00240AC3" w:rsidRDefault="00240AC3" w:rsidP="00240AC3">
            <w:pPr>
              <w:snapToGrid w:val="0"/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240AC3" w:rsidRPr="00240AC3" w14:paraId="1A876FCB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7377" w14:textId="1A531362" w:rsidR="00240AC3" w:rsidRPr="00240AC3" w:rsidRDefault="00BD5B45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</w:t>
            </w:r>
            <w:r w:rsidR="00240AC3" w:rsidRPr="00240AC3">
              <w:rPr>
                <w:rFonts w:eastAsia="맑은 고딕" w:cs="Times New Roman"/>
                <w:sz w:val="20"/>
                <w:szCs w:val="20"/>
              </w:rPr>
              <w:t xml:space="preserve"> –1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7A6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,9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1AB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88A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4,70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C5C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5.3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9CA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64 (0.924, 1.22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0E2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65 (0.925, 1.22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0929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78 (0.936, 1.241)</w:t>
            </w:r>
          </w:p>
        </w:tc>
      </w:tr>
      <w:tr w:rsidR="00240AC3" w:rsidRPr="00240AC3" w14:paraId="79AC94CF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8900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10% to –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9F1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9,3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0F6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3C5A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6,07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E6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3.7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035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39 (0.939, 1.1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AEC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45 (0.944, 1.15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7BB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52 (0.950, 1.164)</w:t>
            </w:r>
          </w:p>
        </w:tc>
      </w:tr>
      <w:tr w:rsidR="00240AC3" w:rsidRPr="00240AC3" w14:paraId="3A98238A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C308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–5% to 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F13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32,9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50D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,5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B50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28,51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B4B8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2.2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D54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F35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D49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 (Reference)</w:t>
            </w:r>
          </w:p>
        </w:tc>
      </w:tr>
      <w:tr w:rsidR="00240AC3" w:rsidRPr="00240AC3" w14:paraId="7A70D7A5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827D1" w14:textId="77777777" w:rsidR="00240AC3" w:rsidRPr="00240AC3" w:rsidRDefault="00240AC3" w:rsidP="00240AC3">
            <w:pPr>
              <w:snapToGrid w:val="0"/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5% to 10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C701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4,69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5033C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A0FA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7,753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85BDB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3.18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ABA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45 (0.911, 1.199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D663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10 (0.880, 1.159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6B87F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98 (0.869, 1.146)</w:t>
            </w:r>
          </w:p>
        </w:tc>
      </w:tr>
      <w:tr w:rsidR="00240AC3" w:rsidRPr="00240AC3" w14:paraId="16F3483E" w14:textId="77777777" w:rsidTr="004C17A7">
        <w:trPr>
          <w:trHeight w:val="397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DCA47" w14:textId="77777777" w:rsidR="00240AC3" w:rsidRPr="00240AC3" w:rsidRDefault="00240AC3" w:rsidP="00240AC3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240AC3">
              <w:rPr>
                <w:rFonts w:eastAsia="맑은 고딕" w:cs="Times New Roman"/>
                <w:sz w:val="20"/>
                <w:szCs w:val="20"/>
              </w:rPr>
              <w:t>≥ 10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5F103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2,0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BFD85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9B3B4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7,38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FD8CE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4.6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D3D91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86 (0.894, 1.320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F9846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1.014 (0.834, 1.234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1A2E7" w14:textId="77777777" w:rsidR="00240AC3" w:rsidRPr="00240AC3" w:rsidRDefault="00240AC3" w:rsidP="00240AC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240AC3">
              <w:rPr>
                <w:rFonts w:cs="Times New Roman"/>
                <w:sz w:val="20"/>
                <w:szCs w:val="20"/>
              </w:rPr>
              <w:t>0.987 (0.810, 1.203)</w:t>
            </w:r>
          </w:p>
        </w:tc>
      </w:tr>
    </w:tbl>
    <w:p w14:paraId="1FD39336" w14:textId="1624C4DA" w:rsidR="00240AC3" w:rsidRPr="0096256C" w:rsidRDefault="00240AC3" w:rsidP="00240AC3">
      <w:pPr>
        <w:snapToGrid w:val="0"/>
        <w:spacing w:before="0" w:after="0"/>
        <w:rPr>
          <w:rFonts w:cs="Times New Roman"/>
          <w:szCs w:val="20"/>
          <w:lang w:eastAsia="ko-KR"/>
        </w:rPr>
      </w:pPr>
      <w:r w:rsidRPr="0096256C">
        <w:rPr>
          <w:rFonts w:cs="Times New Roman"/>
          <w:szCs w:val="20"/>
          <w:vertAlign w:val="superscript"/>
          <w:lang w:eastAsia="ko-KR"/>
        </w:rPr>
        <w:t xml:space="preserve">a </w:t>
      </w:r>
      <w:r w:rsidRPr="0096256C">
        <w:rPr>
          <w:rFonts w:cs="Times New Roman"/>
          <w:szCs w:val="20"/>
          <w:lang w:eastAsia="ko-KR"/>
        </w:rPr>
        <w:t xml:space="preserve">Composite fracture of the vertebral, hip, or other sites was defined as any-fracture. </w:t>
      </w:r>
    </w:p>
    <w:p w14:paraId="0E274193" w14:textId="71AA8F3C" w:rsidR="00240AC3" w:rsidRPr="0096256C" w:rsidRDefault="00240AC3" w:rsidP="00240AC3">
      <w:pPr>
        <w:snapToGrid w:val="0"/>
        <w:spacing w:before="0" w:after="0"/>
        <w:rPr>
          <w:rFonts w:cs="Times New Roman"/>
          <w:szCs w:val="20"/>
        </w:rPr>
      </w:pPr>
      <w:r w:rsidRPr="0096256C">
        <w:rPr>
          <w:rFonts w:cs="Times New Roman"/>
          <w:szCs w:val="20"/>
          <w:vertAlign w:val="superscript"/>
        </w:rPr>
        <w:t xml:space="preserve">b </w:t>
      </w:r>
      <w:r w:rsidRPr="0096256C">
        <w:rPr>
          <w:rFonts w:cs="Times New Roman"/>
          <w:szCs w:val="20"/>
        </w:rPr>
        <w:t>Model 1, adjusted for age and sex.</w:t>
      </w:r>
    </w:p>
    <w:p w14:paraId="130B7015" w14:textId="732C3A31" w:rsidR="00240AC3" w:rsidRPr="0096256C" w:rsidRDefault="00240AC3" w:rsidP="00240AC3">
      <w:pPr>
        <w:snapToGrid w:val="0"/>
        <w:spacing w:before="0" w:after="0"/>
        <w:rPr>
          <w:rFonts w:cs="Times New Roman"/>
          <w:szCs w:val="20"/>
        </w:rPr>
      </w:pPr>
      <w:r w:rsidRPr="0096256C">
        <w:rPr>
          <w:rFonts w:cs="Times New Roman"/>
          <w:szCs w:val="20"/>
          <w:vertAlign w:val="superscript"/>
        </w:rPr>
        <w:t>c</w:t>
      </w:r>
      <w:r w:rsidRPr="0096256C">
        <w:rPr>
          <w:rFonts w:cs="Times New Roman"/>
          <w:szCs w:val="20"/>
        </w:rPr>
        <w:t xml:space="preserve"> Model 2, adjusted for age, sex, smoking, alcohol consumption, regular exercise, income status, use of insulin, more than 3 classes of oral hypoglycemic agents, diabetes duration, and previous histories of hypertension and dyslipidemia.</w:t>
      </w:r>
    </w:p>
    <w:p w14:paraId="38D79AA3" w14:textId="21AB0898" w:rsidR="00240AC3" w:rsidRPr="0096256C" w:rsidRDefault="00240AC3" w:rsidP="00240AC3">
      <w:pPr>
        <w:snapToGrid w:val="0"/>
        <w:spacing w:before="0" w:after="0"/>
        <w:rPr>
          <w:rFonts w:cs="Times New Roman"/>
          <w:szCs w:val="20"/>
        </w:rPr>
      </w:pPr>
      <w:r w:rsidRPr="0096256C">
        <w:rPr>
          <w:rFonts w:cs="Times New Roman"/>
          <w:szCs w:val="20"/>
          <w:vertAlign w:val="superscript"/>
        </w:rPr>
        <w:t>d</w:t>
      </w:r>
      <w:r w:rsidRPr="0096256C">
        <w:rPr>
          <w:rFonts w:cs="Times New Roman"/>
          <w:szCs w:val="20"/>
        </w:rPr>
        <w:t xml:space="preserve"> Model 3, adjusted for age, sex, smoking, alcohol consumption, regular exercise, income status, use of insulin, more than 3 classes of oral hypoglycemic agents, diabetes duration, previous histories of hypertension and dyslipidemia, and previous body weight.</w:t>
      </w:r>
    </w:p>
    <w:p w14:paraId="42544438" w14:textId="77777777" w:rsidR="00240AC3" w:rsidRPr="0096256C" w:rsidRDefault="00240AC3" w:rsidP="00240AC3">
      <w:pPr>
        <w:snapToGrid w:val="0"/>
        <w:spacing w:before="0" w:after="0"/>
        <w:rPr>
          <w:rFonts w:cs="Times New Roman"/>
          <w:b/>
          <w:color w:val="000000" w:themeColor="text1"/>
          <w:szCs w:val="20"/>
        </w:rPr>
      </w:pPr>
      <w:r w:rsidRPr="0096256C">
        <w:rPr>
          <w:rFonts w:cs="Times New Roman"/>
          <w:szCs w:val="20"/>
        </w:rPr>
        <w:t>Abbreviations: BP, blood pressure; CI, confidential interval; ESRD, end-stage renal disease; HR, hazard ratio.</w:t>
      </w:r>
    </w:p>
    <w:p w14:paraId="6754D378" w14:textId="37214D00" w:rsidR="00994A3D" w:rsidRPr="00240AC3" w:rsidRDefault="00994A3D" w:rsidP="00240AC3">
      <w:pPr>
        <w:keepNext/>
        <w:spacing w:before="0" w:after="0"/>
        <w:rPr>
          <w:rFonts w:cs="Times New Roman"/>
          <w:sz w:val="20"/>
          <w:szCs w:val="20"/>
        </w:rPr>
      </w:pPr>
    </w:p>
    <w:p w14:paraId="7B65BC41" w14:textId="77777777" w:rsidR="00DE23E8" w:rsidRPr="00240AC3" w:rsidRDefault="00DE23E8" w:rsidP="00240AC3">
      <w:pPr>
        <w:spacing w:before="0" w:after="0"/>
        <w:rPr>
          <w:rFonts w:cs="Times New Roman"/>
          <w:sz w:val="20"/>
          <w:szCs w:val="20"/>
        </w:rPr>
      </w:pPr>
    </w:p>
    <w:sectPr w:rsidR="00DE23E8" w:rsidRPr="00240AC3" w:rsidSect="00240AC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CEF38" w14:textId="77777777" w:rsidR="00C10081" w:rsidRDefault="00C10081" w:rsidP="00117666">
      <w:pPr>
        <w:spacing w:after="0"/>
      </w:pPr>
      <w:r>
        <w:separator/>
      </w:r>
    </w:p>
  </w:endnote>
  <w:endnote w:type="continuationSeparator" w:id="0">
    <w:p w14:paraId="233D1754" w14:textId="77777777" w:rsidR="00C10081" w:rsidRDefault="00C100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A276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25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DA276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25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63D7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A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A63D7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A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1C379" w14:textId="77777777" w:rsidR="00C10081" w:rsidRDefault="00C10081" w:rsidP="00117666">
      <w:pPr>
        <w:spacing w:after="0"/>
      </w:pPr>
      <w:r>
        <w:separator/>
      </w:r>
    </w:p>
  </w:footnote>
  <w:footnote w:type="continuationSeparator" w:id="0">
    <w:p w14:paraId="4DCB1147" w14:textId="77777777" w:rsidR="00C10081" w:rsidRDefault="00C100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0752972">
    <w:abstractNumId w:val="0"/>
  </w:num>
  <w:num w:numId="2" w16cid:durableId="149295267">
    <w:abstractNumId w:val="4"/>
  </w:num>
  <w:num w:numId="3" w16cid:durableId="362361587">
    <w:abstractNumId w:val="1"/>
  </w:num>
  <w:num w:numId="4" w16cid:durableId="2085033502">
    <w:abstractNumId w:val="5"/>
  </w:num>
  <w:num w:numId="5" w16cid:durableId="5923273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2137436">
    <w:abstractNumId w:val="3"/>
  </w:num>
  <w:num w:numId="7" w16cid:durableId="1573539608">
    <w:abstractNumId w:val="6"/>
  </w:num>
  <w:num w:numId="8" w16cid:durableId="635530901">
    <w:abstractNumId w:val="6"/>
  </w:num>
  <w:num w:numId="9" w16cid:durableId="381638338">
    <w:abstractNumId w:val="6"/>
  </w:num>
  <w:num w:numId="10" w16cid:durableId="307712491">
    <w:abstractNumId w:val="6"/>
  </w:num>
  <w:num w:numId="11" w16cid:durableId="798962362">
    <w:abstractNumId w:val="6"/>
  </w:num>
  <w:num w:numId="12" w16cid:durableId="267278204">
    <w:abstractNumId w:val="6"/>
  </w:num>
  <w:num w:numId="13" w16cid:durableId="444203909">
    <w:abstractNumId w:val="3"/>
  </w:num>
  <w:num w:numId="14" w16cid:durableId="21827521">
    <w:abstractNumId w:val="2"/>
  </w:num>
  <w:num w:numId="15" w16cid:durableId="1460295524">
    <w:abstractNumId w:val="2"/>
  </w:num>
  <w:num w:numId="16" w16cid:durableId="367803886">
    <w:abstractNumId w:val="2"/>
  </w:num>
  <w:num w:numId="17" w16cid:durableId="2032608768">
    <w:abstractNumId w:val="2"/>
  </w:num>
  <w:num w:numId="18" w16cid:durableId="96020324">
    <w:abstractNumId w:val="2"/>
  </w:num>
  <w:num w:numId="19" w16cid:durableId="1025057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9E0"/>
    <w:rsid w:val="00240AC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48C"/>
    <w:rsid w:val="0083759F"/>
    <w:rsid w:val="00885156"/>
    <w:rsid w:val="009151AA"/>
    <w:rsid w:val="0093429D"/>
    <w:rsid w:val="00943573"/>
    <w:rsid w:val="0096256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B45"/>
    <w:rsid w:val="00C10081"/>
    <w:rsid w:val="00C52A7B"/>
    <w:rsid w:val="00C56BAF"/>
    <w:rsid w:val="00C679AA"/>
    <w:rsid w:val="00C75972"/>
    <w:rsid w:val="00CD066B"/>
    <w:rsid w:val="00CE4FEE"/>
    <w:rsid w:val="00D060CF"/>
    <w:rsid w:val="00DB59C3"/>
    <w:rsid w:val="00DB74D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C24B36-AEE8-4A14-8F3F-02F6EFBED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CHANG SEONG</cp:lastModifiedBy>
  <cp:revision>2</cp:revision>
  <cp:lastPrinted>2013-10-03T12:51:00Z</cp:lastPrinted>
  <dcterms:created xsi:type="dcterms:W3CDTF">2022-07-16T01:30:00Z</dcterms:created>
  <dcterms:modified xsi:type="dcterms:W3CDTF">2022-07-16T01:30:00Z</dcterms:modified>
</cp:coreProperties>
</file>